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EC3A6" w14:textId="043A8355" w:rsidR="00185B66" w:rsidRPr="000C4F97" w:rsidRDefault="000C4F97" w:rsidP="00185B6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0C4F9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Additional</w:t>
      </w:r>
      <w:r w:rsidR="00185B66" w:rsidRPr="000C4F9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Table 1. </w:t>
      </w:r>
      <w:r w:rsidR="00185B66" w:rsidRPr="000C4F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quences of PCR primers</w:t>
      </w:r>
    </w:p>
    <w:p w14:paraId="31449FFB" w14:textId="77777777" w:rsidR="00185B66" w:rsidRPr="000C4F97" w:rsidRDefault="00185B66" w:rsidP="00185B6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6658"/>
      </w:tblGrid>
      <w:tr w:rsidR="000C4F97" w:rsidRPr="000C4F97" w14:paraId="486E0178" w14:textId="77777777" w:rsidTr="009E6386">
        <w:trPr>
          <w:trHeight w:val="20"/>
        </w:trPr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14:paraId="30BA3082" w14:textId="77777777" w:rsidR="00185B66" w:rsidRPr="000C4F97" w:rsidRDefault="00185B66" w:rsidP="0088700B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F97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008" w:type="pct"/>
            <w:tcBorders>
              <w:top w:val="single" w:sz="4" w:space="0" w:color="auto"/>
              <w:bottom w:val="single" w:sz="4" w:space="0" w:color="auto"/>
            </w:tcBorders>
          </w:tcPr>
          <w:p w14:paraId="71E3BA46" w14:textId="77777777" w:rsidR="00185B66" w:rsidRPr="000C4F97" w:rsidRDefault="00185B66" w:rsidP="00923C05">
            <w:pPr>
              <w:ind w:firstLineChars="800" w:firstLine="1928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F97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Primer</w:t>
            </w:r>
          </w:p>
        </w:tc>
      </w:tr>
      <w:tr w:rsidR="000C4F97" w:rsidRPr="000C4F97" w14:paraId="2192DFA0" w14:textId="77777777" w:rsidTr="009E6386">
        <w:trPr>
          <w:trHeight w:val="680"/>
        </w:trPr>
        <w:tc>
          <w:tcPr>
            <w:tcW w:w="992" w:type="pct"/>
            <w:tcBorders>
              <w:top w:val="single" w:sz="4" w:space="0" w:color="auto"/>
            </w:tcBorders>
          </w:tcPr>
          <w:p w14:paraId="3F3B441E" w14:textId="77777777" w:rsidR="00185B66" w:rsidRPr="000C4F97" w:rsidRDefault="00185B66" w:rsidP="0088700B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F97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β-actin</w:t>
            </w:r>
          </w:p>
        </w:tc>
        <w:tc>
          <w:tcPr>
            <w:tcW w:w="4008" w:type="pct"/>
            <w:tcBorders>
              <w:top w:val="single" w:sz="4" w:space="0" w:color="auto"/>
            </w:tcBorders>
          </w:tcPr>
          <w:p w14:paraId="5FB0FF79" w14:textId="77777777" w:rsidR="00185B66" w:rsidRPr="000C4F97" w:rsidRDefault="00185B66" w:rsidP="0088700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nse primer: 5′-</w:t>
            </w:r>
            <w:r w:rsidRPr="000C4F97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CACCCGCGAGTACAACCTTC </w:t>
            </w: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3′</w:t>
            </w:r>
          </w:p>
          <w:p w14:paraId="2445B73A" w14:textId="77777777" w:rsidR="00185B66" w:rsidRPr="000C4F97" w:rsidRDefault="00185B66" w:rsidP="0088700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ntisense primer: 5′-</w:t>
            </w:r>
            <w:r w:rsidRPr="000C4F97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 xml:space="preserve"> CCCATACCCACCATCACACC </w:t>
            </w: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3′</w:t>
            </w:r>
          </w:p>
        </w:tc>
      </w:tr>
      <w:tr w:rsidR="000C4F97" w:rsidRPr="000C4F97" w14:paraId="7F4EFB5C" w14:textId="77777777" w:rsidTr="009E6386">
        <w:trPr>
          <w:trHeight w:val="680"/>
        </w:trPr>
        <w:tc>
          <w:tcPr>
            <w:tcW w:w="992" w:type="pct"/>
          </w:tcPr>
          <w:p w14:paraId="1A99AF68" w14:textId="369BC27A" w:rsidR="00185B66" w:rsidRPr="000C4F97" w:rsidRDefault="004D043F" w:rsidP="0088700B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F97">
              <w:rPr>
                <w:rFonts w:ascii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TNF-α</w:t>
            </w:r>
          </w:p>
        </w:tc>
        <w:tc>
          <w:tcPr>
            <w:tcW w:w="4008" w:type="pct"/>
          </w:tcPr>
          <w:p w14:paraId="14EAD7B0" w14:textId="087CBAA2" w:rsidR="00185B66" w:rsidRPr="000C4F97" w:rsidRDefault="00185B66" w:rsidP="0088700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Sense primer: </w:t>
            </w:r>
            <w:r w:rsidR="004D043F" w:rsidRPr="000C4F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ATGGGCTCCCTCTCATCAGTTCC-3′</w:t>
            </w:r>
          </w:p>
          <w:p w14:paraId="1061498A" w14:textId="43EBA72A" w:rsidR="00185B66" w:rsidRPr="000C4F97" w:rsidRDefault="00185B66" w:rsidP="0088700B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Antisense primer: </w:t>
            </w:r>
            <w:r w:rsidR="004D043F" w:rsidRPr="000C4F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GCTCCTCCGCTTGGTGGTTTG-3′</w:t>
            </w:r>
          </w:p>
        </w:tc>
      </w:tr>
      <w:tr w:rsidR="000C4F97" w:rsidRPr="000C4F97" w14:paraId="2A56CB50" w14:textId="77777777" w:rsidTr="009E6386">
        <w:trPr>
          <w:trHeight w:val="680"/>
        </w:trPr>
        <w:tc>
          <w:tcPr>
            <w:tcW w:w="992" w:type="pct"/>
          </w:tcPr>
          <w:p w14:paraId="140DFC86" w14:textId="1C200960" w:rsidR="00185B66" w:rsidRPr="000C4F97" w:rsidRDefault="00185B66" w:rsidP="0088700B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F97">
              <w:rPr>
                <w:rFonts w:ascii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IL-</w:t>
            </w:r>
            <w:r w:rsidR="004D043F" w:rsidRPr="000C4F97">
              <w:rPr>
                <w:rFonts w:ascii="Times New Roman" w:hAnsi="Times New Roman" w:hint="eastAsia"/>
                <w:b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4008" w:type="pct"/>
          </w:tcPr>
          <w:p w14:paraId="779D5D25" w14:textId="1D283B70" w:rsidR="00185B66" w:rsidRPr="000C4F97" w:rsidRDefault="00185B66" w:rsidP="0088700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Sense primer: </w:t>
            </w:r>
            <w:r w:rsidR="004D043F" w:rsidRPr="000C4F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ACTTCCAGCCAGTTGCCTTCTTG-3′</w:t>
            </w: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B0B44AF" w14:textId="199A4B60" w:rsidR="00185B66" w:rsidRPr="000C4F97" w:rsidRDefault="00185B66" w:rsidP="0088700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Antisense primer: </w:t>
            </w:r>
            <w:r w:rsidR="004D043F" w:rsidRPr="000C4F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TGGTCTGTTGTGGGTGGTATCCTC-3′</w:t>
            </w:r>
          </w:p>
        </w:tc>
      </w:tr>
      <w:tr w:rsidR="000C4F97" w:rsidRPr="000C4F97" w14:paraId="09A0D1A2" w14:textId="77777777" w:rsidTr="009E6386">
        <w:trPr>
          <w:trHeight w:val="680"/>
        </w:trPr>
        <w:tc>
          <w:tcPr>
            <w:tcW w:w="992" w:type="pct"/>
          </w:tcPr>
          <w:p w14:paraId="5EC27887" w14:textId="66ADB3EE" w:rsidR="00185B66" w:rsidRPr="000C4F97" w:rsidRDefault="004D043F" w:rsidP="0088700B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F97">
              <w:rPr>
                <w:rFonts w:ascii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IL-1β</w:t>
            </w:r>
          </w:p>
        </w:tc>
        <w:tc>
          <w:tcPr>
            <w:tcW w:w="4008" w:type="pct"/>
          </w:tcPr>
          <w:p w14:paraId="6596C349" w14:textId="5DCDCA12" w:rsidR="00185B66" w:rsidRPr="000C4F97" w:rsidRDefault="00185B66" w:rsidP="0088700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Sense primer: </w:t>
            </w:r>
            <w:r w:rsidR="004D043F" w:rsidRPr="000C4F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CTCACAGCAGCATCTCGACAAGAG-3′</w:t>
            </w:r>
          </w:p>
          <w:p w14:paraId="63CEA51A" w14:textId="2B5A39CD" w:rsidR="00185B66" w:rsidRPr="000C4F97" w:rsidRDefault="00185B66" w:rsidP="0088700B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Antisense primer: </w:t>
            </w:r>
            <w:r w:rsidR="004D043F" w:rsidRPr="000C4F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TCCACGGGCAAGACATAGGTAGC-3′</w:t>
            </w:r>
          </w:p>
        </w:tc>
      </w:tr>
      <w:tr w:rsidR="000C4F97" w:rsidRPr="000C4F97" w14:paraId="2EADB83E" w14:textId="77777777" w:rsidTr="00996673">
        <w:trPr>
          <w:trHeight w:val="680"/>
        </w:trPr>
        <w:tc>
          <w:tcPr>
            <w:tcW w:w="992" w:type="pct"/>
            <w:tcBorders>
              <w:bottom w:val="single" w:sz="4" w:space="0" w:color="auto"/>
            </w:tcBorders>
          </w:tcPr>
          <w:p w14:paraId="7996D8A3" w14:textId="0B6E2D9E" w:rsidR="00185B66" w:rsidRPr="000C4F97" w:rsidRDefault="004D043F" w:rsidP="0088700B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F97">
              <w:rPr>
                <w:rFonts w:ascii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iNOS</w:t>
            </w:r>
          </w:p>
        </w:tc>
        <w:tc>
          <w:tcPr>
            <w:tcW w:w="4008" w:type="pct"/>
            <w:tcBorders>
              <w:bottom w:val="single" w:sz="4" w:space="0" w:color="auto"/>
            </w:tcBorders>
          </w:tcPr>
          <w:p w14:paraId="2B01EC89" w14:textId="6770A179" w:rsidR="00185B66" w:rsidRPr="000C4F97" w:rsidRDefault="00185B66" w:rsidP="0088700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Sense primer: </w:t>
            </w:r>
            <w:r w:rsidR="004D043F" w:rsidRPr="000C4F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GAGACGCACAGGCAGAGGTTG-3′</w:t>
            </w: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3DC1F69" w14:textId="549B6759" w:rsidR="00185B66" w:rsidRPr="000C4F97" w:rsidRDefault="00185B66" w:rsidP="0088700B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C4F9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Antisense primer: </w:t>
            </w:r>
            <w:r w:rsidR="004D043F" w:rsidRPr="000C4F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AGCAGGCACACGCAATGATGG-3′</w:t>
            </w:r>
          </w:p>
        </w:tc>
      </w:tr>
      <w:tr w:rsidR="009E6386" w:rsidRPr="000C4F97" w14:paraId="4CE40962" w14:textId="77777777" w:rsidTr="00996673">
        <w:trPr>
          <w:trHeight w:val="680"/>
        </w:trPr>
        <w:tc>
          <w:tcPr>
            <w:tcW w:w="992" w:type="pct"/>
            <w:tcBorders>
              <w:top w:val="single" w:sz="4" w:space="0" w:color="auto"/>
              <w:bottom w:val="nil"/>
            </w:tcBorders>
          </w:tcPr>
          <w:p w14:paraId="7102B74B" w14:textId="62832840" w:rsidR="009E6386" w:rsidRPr="000C4F97" w:rsidRDefault="009E6386" w:rsidP="0088700B">
            <w:pPr>
              <w:rPr>
                <w:rFonts w:ascii="Times New Roman" w:hAnsi="Times New Roman"/>
                <w:b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008" w:type="pct"/>
            <w:tcBorders>
              <w:top w:val="single" w:sz="4" w:space="0" w:color="auto"/>
              <w:bottom w:val="nil"/>
            </w:tcBorders>
          </w:tcPr>
          <w:p w14:paraId="103E9B99" w14:textId="567F08D8" w:rsidR="009E6386" w:rsidRPr="000C4F97" w:rsidRDefault="009E6386" w:rsidP="0088700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0"/>
    </w:tbl>
    <w:p w14:paraId="6E05CA1A" w14:textId="77777777" w:rsidR="0030258C" w:rsidRPr="000C4F97" w:rsidRDefault="0030258C">
      <w:pPr>
        <w:rPr>
          <w:color w:val="000000" w:themeColor="text1"/>
        </w:rPr>
      </w:pPr>
    </w:p>
    <w:sectPr w:rsidR="0030258C" w:rsidRPr="000C4F97" w:rsidSect="000C4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BE3A6" w14:textId="77777777" w:rsidR="00D505F6" w:rsidRDefault="00D505F6" w:rsidP="004D043F">
      <w:r>
        <w:separator/>
      </w:r>
    </w:p>
  </w:endnote>
  <w:endnote w:type="continuationSeparator" w:id="0">
    <w:p w14:paraId="5512569A" w14:textId="77777777" w:rsidR="00D505F6" w:rsidRDefault="00D505F6" w:rsidP="004D0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895055" w14:textId="77777777" w:rsidR="00D505F6" w:rsidRDefault="00D505F6" w:rsidP="004D043F">
      <w:r>
        <w:separator/>
      </w:r>
    </w:p>
  </w:footnote>
  <w:footnote w:type="continuationSeparator" w:id="0">
    <w:p w14:paraId="69631B4B" w14:textId="77777777" w:rsidR="00D505F6" w:rsidRDefault="00D505F6" w:rsidP="004D0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B66"/>
    <w:rsid w:val="00003906"/>
    <w:rsid w:val="000C4F97"/>
    <w:rsid w:val="00185B66"/>
    <w:rsid w:val="001A47DA"/>
    <w:rsid w:val="0030258C"/>
    <w:rsid w:val="004D043F"/>
    <w:rsid w:val="00923C05"/>
    <w:rsid w:val="00996673"/>
    <w:rsid w:val="009E6386"/>
    <w:rsid w:val="00D5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BB56A8"/>
  <w15:chartTrackingRefBased/>
  <w15:docId w15:val="{2A9B239C-CBD9-4747-8AA1-B27C6463B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B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B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0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04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0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04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Radha S</cp:lastModifiedBy>
  <cp:revision>7</cp:revision>
  <dcterms:created xsi:type="dcterms:W3CDTF">2020-12-23T11:44:00Z</dcterms:created>
  <dcterms:modified xsi:type="dcterms:W3CDTF">2021-10-13T04:11:00Z</dcterms:modified>
</cp:coreProperties>
</file>